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DBE3D" w14:textId="57765B0D" w:rsidR="00A33DF6" w:rsidRPr="0056351C" w:rsidRDefault="00D56DD0" w:rsidP="00D56DD0">
      <w:pPr>
        <w:outlineLvl w:val="0"/>
        <w:rPr>
          <w:sz w:val="22"/>
          <w:szCs w:val="22"/>
        </w:rPr>
      </w:pPr>
      <w:r w:rsidRPr="0056351C">
        <w:rPr>
          <w:color w:val="000000"/>
          <w:sz w:val="22"/>
          <w:szCs w:val="22"/>
        </w:rPr>
        <w:t>Table S6</w:t>
      </w:r>
      <w:r w:rsidR="00A33DF6" w:rsidRPr="0056351C">
        <w:rPr>
          <w:color w:val="000000"/>
          <w:sz w:val="22"/>
          <w:szCs w:val="22"/>
        </w:rPr>
        <w:t xml:space="preserve">. </w:t>
      </w:r>
      <w:r w:rsidR="000A05FC" w:rsidRPr="0056351C">
        <w:rPr>
          <w:sz w:val="22"/>
          <w:szCs w:val="22"/>
        </w:rPr>
        <w:t xml:space="preserve">Erythropoietin </w:t>
      </w:r>
      <w:r w:rsidR="00F242A6" w:rsidRPr="0056351C">
        <w:rPr>
          <w:color w:val="000000"/>
          <w:sz w:val="22"/>
          <w:szCs w:val="22"/>
        </w:rPr>
        <w:t>concentration</w:t>
      </w:r>
      <w:r w:rsidR="00A33DF6" w:rsidRPr="0056351C">
        <w:rPr>
          <w:color w:val="000000"/>
          <w:sz w:val="22"/>
          <w:szCs w:val="22"/>
        </w:rPr>
        <w:t xml:space="preserve"> at 1 year</w:t>
      </w:r>
      <w:r w:rsidR="000A05FC" w:rsidRPr="0056351C">
        <w:rPr>
          <w:color w:val="000000"/>
          <w:sz w:val="22"/>
          <w:szCs w:val="22"/>
        </w:rPr>
        <w:t xml:space="preserve"> </w:t>
      </w:r>
      <w:r w:rsidR="00604FD3">
        <w:rPr>
          <w:color w:val="000000"/>
          <w:sz w:val="22"/>
          <w:szCs w:val="22"/>
        </w:rPr>
        <w:t xml:space="preserve">of </w:t>
      </w:r>
      <w:r w:rsidR="000A05FC" w:rsidRPr="0056351C">
        <w:rPr>
          <w:color w:val="000000"/>
          <w:sz w:val="22"/>
          <w:szCs w:val="22"/>
        </w:rPr>
        <w:t>follow-up,</w:t>
      </w:r>
      <w:r w:rsidR="00F242A6" w:rsidRPr="0056351C">
        <w:rPr>
          <w:color w:val="000000"/>
          <w:sz w:val="22"/>
          <w:szCs w:val="22"/>
        </w:rPr>
        <w:t xml:space="preserve"> according to body composition</w:t>
      </w:r>
      <w:r w:rsidR="00851A6E">
        <w:rPr>
          <w:color w:val="000000"/>
          <w:sz w:val="22"/>
          <w:szCs w:val="22"/>
        </w:rPr>
        <w:t xml:space="preserve"> categories</w:t>
      </w:r>
      <w:r w:rsidR="00106E04">
        <w:rPr>
          <w:color w:val="000000"/>
          <w:sz w:val="22"/>
          <w:szCs w:val="22"/>
        </w:rPr>
        <w:t xml:space="preserve"> and sex</w:t>
      </w:r>
      <w:r w:rsidR="00DE5850" w:rsidRPr="0056351C">
        <w:rPr>
          <w:color w:val="000000"/>
          <w:sz w:val="22"/>
          <w:szCs w:val="22"/>
        </w:rPr>
        <w:t xml:space="preserve">   </w:t>
      </w:r>
    </w:p>
    <w:tbl>
      <w:tblPr>
        <w:tblW w:w="14034" w:type="dxa"/>
        <w:tblInd w:w="-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"/>
        <w:gridCol w:w="3204"/>
        <w:gridCol w:w="40"/>
        <w:gridCol w:w="2800"/>
        <w:gridCol w:w="40"/>
        <w:gridCol w:w="2130"/>
        <w:gridCol w:w="1380"/>
        <w:gridCol w:w="1318"/>
        <w:gridCol w:w="1881"/>
        <w:gridCol w:w="20"/>
        <w:gridCol w:w="40"/>
        <w:gridCol w:w="1101"/>
      </w:tblGrid>
      <w:tr w:rsidR="00DE5850" w:rsidRPr="0056351C" w14:paraId="5E464BE8" w14:textId="77777777" w:rsidTr="003D0347">
        <w:trPr>
          <w:cantSplit/>
          <w:trHeight w:val="398"/>
          <w:tblHeader/>
        </w:trPr>
        <w:tc>
          <w:tcPr>
            <w:tcW w:w="12873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9EAA70" w14:textId="6DE81347" w:rsidR="00141AB1" w:rsidRPr="0056351C" w:rsidRDefault="00F242A6" w:rsidP="003D0347">
            <w:pPr>
              <w:keepNext/>
              <w:adjustRightInd w:val="0"/>
              <w:ind w:left="72" w:right="72"/>
              <w:jc w:val="both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 xml:space="preserve">      </w:t>
            </w:r>
            <w:r w:rsidR="00141AB1" w:rsidRPr="0056351C">
              <w:rPr>
                <w:color w:val="000000"/>
                <w:sz w:val="22"/>
                <w:szCs w:val="22"/>
              </w:rPr>
              <w:t xml:space="preserve">          </w:t>
            </w:r>
            <w:r w:rsidRPr="0056351C">
              <w:rPr>
                <w:color w:val="000000"/>
                <w:sz w:val="22"/>
                <w:szCs w:val="22"/>
              </w:rPr>
              <w:t xml:space="preserve">                     </w:t>
            </w:r>
            <w:r w:rsidR="00141AB1" w:rsidRPr="0056351C">
              <w:rPr>
                <w:color w:val="000000"/>
                <w:sz w:val="22"/>
                <w:szCs w:val="22"/>
              </w:rPr>
              <w:t xml:space="preserve">   </w:t>
            </w:r>
            <w:r w:rsidR="003D0347">
              <w:rPr>
                <w:color w:val="000000"/>
                <w:sz w:val="22"/>
                <w:szCs w:val="22"/>
              </w:rPr>
              <w:t xml:space="preserve">                        </w:t>
            </w:r>
            <w:r w:rsidR="00851A6E">
              <w:rPr>
                <w:color w:val="000000"/>
                <w:sz w:val="22"/>
                <w:szCs w:val="22"/>
              </w:rPr>
              <w:t>Body mass index</w:t>
            </w:r>
            <w:r w:rsidR="00851A6E" w:rsidRPr="0056351C">
              <w:rPr>
                <w:color w:val="000000"/>
                <w:sz w:val="22"/>
                <w:szCs w:val="22"/>
              </w:rPr>
              <w:t xml:space="preserve"> </w:t>
            </w:r>
            <w:r w:rsidR="00141AB1" w:rsidRPr="0056351C">
              <w:rPr>
                <w:color w:val="000000"/>
                <w:sz w:val="22"/>
                <w:szCs w:val="22"/>
              </w:rPr>
              <w:t xml:space="preserve">category </w:t>
            </w:r>
          </w:p>
        </w:tc>
        <w:tc>
          <w:tcPr>
            <w:tcW w:w="116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FD4B81" w14:textId="77777777" w:rsidR="00141AB1" w:rsidRPr="0056351C" w:rsidRDefault="00141AB1" w:rsidP="00BC332A">
            <w:pPr>
              <w:keepNext/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E5850" w:rsidRPr="0056351C" w14:paraId="1E164947" w14:textId="7E69DB7F" w:rsidTr="000B6346">
        <w:trPr>
          <w:cantSplit/>
          <w:trHeight w:val="411"/>
          <w:tblHeader/>
        </w:trPr>
        <w:tc>
          <w:tcPr>
            <w:tcW w:w="80" w:type="dxa"/>
            <w:tcBorders>
              <w:top w:val="single" w:sz="6" w:space="0" w:color="000000"/>
              <w:left w:val="nil"/>
              <w:right w:val="nil"/>
            </w:tcBorders>
          </w:tcPr>
          <w:p w14:paraId="2F8DEA6E" w14:textId="77777777" w:rsidR="00A32864" w:rsidRPr="0056351C" w:rsidRDefault="00A32864" w:rsidP="00C2181C">
            <w:pPr>
              <w:keepNext/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  <w:bookmarkStart w:id="0" w:name="IDX"/>
            <w:bookmarkEnd w:id="0"/>
          </w:p>
        </w:tc>
        <w:tc>
          <w:tcPr>
            <w:tcW w:w="3244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7267406B" w14:textId="0F9F883D" w:rsidR="00A32864" w:rsidRPr="0056351C" w:rsidRDefault="00F242A6" w:rsidP="000B6346">
            <w:pPr>
              <w:keepNext/>
              <w:adjustRightInd w:val="0"/>
              <w:ind w:right="72"/>
              <w:jc w:val="both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40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7E1F4D7E" w14:textId="00B5C9A4" w:rsidR="00A32864" w:rsidRPr="0056351C" w:rsidRDefault="000E5B51" w:rsidP="000E5B51">
            <w:pPr>
              <w:keepNext/>
              <w:adjustRightInd w:val="0"/>
              <w:ind w:right="72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6351C">
              <w:rPr>
                <w:color w:val="000000"/>
                <w:sz w:val="22"/>
                <w:szCs w:val="22"/>
              </w:rPr>
              <w:t xml:space="preserve">All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F242A6" w:rsidRPr="0056351C">
              <w:rPr>
                <w:color w:val="000000"/>
                <w:sz w:val="22"/>
                <w:szCs w:val="22"/>
              </w:rPr>
              <w:t>N</w:t>
            </w:r>
            <w:proofErr w:type="gramEnd"/>
            <w:r w:rsidR="00F242A6" w:rsidRPr="0056351C">
              <w:rPr>
                <w:color w:val="000000"/>
                <w:sz w:val="22"/>
                <w:szCs w:val="22"/>
              </w:rPr>
              <w:t>=</w:t>
            </w:r>
            <w:r w:rsidR="0010098F" w:rsidRPr="0056351C">
              <w:rPr>
                <w:color w:val="000000"/>
                <w:sz w:val="22"/>
                <w:szCs w:val="22"/>
              </w:rPr>
              <w:t>537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right w:val="nil"/>
            </w:tcBorders>
          </w:tcPr>
          <w:p w14:paraId="11ECC819" w14:textId="15540490" w:rsidR="00A32864" w:rsidRPr="0056351C" w:rsidRDefault="000A05FC" w:rsidP="000A05F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Low </w:t>
            </w:r>
            <w:r w:rsidR="00F242A6" w:rsidRPr="0056351C">
              <w:rPr>
                <w:color w:val="000000" w:themeColor="text1"/>
                <w:sz w:val="22"/>
                <w:szCs w:val="22"/>
              </w:rPr>
              <w:t xml:space="preserve">BMI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60)</w:t>
            </w:r>
          </w:p>
        </w:tc>
        <w:tc>
          <w:tcPr>
            <w:tcW w:w="2698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43C51B28" w14:textId="5113AF09" w:rsidR="00A32864" w:rsidRPr="0056351C" w:rsidRDefault="000A05F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Normal </w:t>
            </w:r>
            <w:r w:rsidR="00F242A6" w:rsidRPr="0056351C">
              <w:rPr>
                <w:color w:val="000000" w:themeColor="text1"/>
                <w:sz w:val="22"/>
                <w:szCs w:val="22"/>
              </w:rPr>
              <w:t xml:space="preserve">BMI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331)</w:t>
            </w:r>
          </w:p>
        </w:tc>
        <w:tc>
          <w:tcPr>
            <w:tcW w:w="1941" w:type="dxa"/>
            <w:gridSpan w:val="3"/>
            <w:tcBorders>
              <w:top w:val="single" w:sz="6" w:space="0" w:color="000000"/>
              <w:left w:val="nil"/>
              <w:right w:val="nil"/>
            </w:tcBorders>
          </w:tcPr>
          <w:p w14:paraId="7BAFB095" w14:textId="7B2EC103" w:rsidR="00A32864" w:rsidRPr="0056351C" w:rsidRDefault="000A05FC" w:rsidP="00C2181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High </w:t>
            </w:r>
            <w:r w:rsidR="00F242A6" w:rsidRPr="0056351C">
              <w:rPr>
                <w:color w:val="000000" w:themeColor="text1"/>
                <w:sz w:val="22"/>
                <w:szCs w:val="22"/>
              </w:rPr>
              <w:t xml:space="preserve">BMI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146)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</w:tcPr>
          <w:p w14:paraId="3E168701" w14:textId="5C75099B" w:rsidR="00A32864" w:rsidRPr="0056351C" w:rsidRDefault="00A32864" w:rsidP="00C2181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DE5850" w:rsidRPr="0056351C" w14:paraId="53650A43" w14:textId="22D945FD" w:rsidTr="003D0347">
        <w:trPr>
          <w:cantSplit/>
          <w:trHeight w:val="287"/>
        </w:trPr>
        <w:tc>
          <w:tcPr>
            <w:tcW w:w="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011088" w14:textId="77777777" w:rsidR="00A32864" w:rsidRPr="0056351C" w:rsidRDefault="00A32864">
            <w:pPr>
              <w:adjustRightInd w:val="0"/>
              <w:ind w:left="72" w:right="72"/>
              <w:rPr>
                <w:color w:val="000000"/>
                <w:sz w:val="22"/>
                <w:szCs w:val="22"/>
              </w:rPr>
            </w:pPr>
          </w:p>
        </w:tc>
        <w:tc>
          <w:tcPr>
            <w:tcW w:w="324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BE421BA" w14:textId="7B387C88" w:rsidR="00A32864" w:rsidRPr="0056351C" w:rsidRDefault="00A32864" w:rsidP="000B6346">
            <w:pPr>
              <w:adjustRightInd w:val="0"/>
              <w:ind w:right="72"/>
              <w:jc w:val="both"/>
              <w:rPr>
                <w:color w:val="000000"/>
                <w:sz w:val="22"/>
                <w:szCs w:val="22"/>
              </w:rPr>
            </w:pPr>
            <w:r w:rsidRPr="0056351C">
              <w:rPr>
                <w:sz w:val="22"/>
                <w:szCs w:val="22"/>
              </w:rPr>
              <w:t>EPO concentration (</w:t>
            </w:r>
            <w:proofErr w:type="spellStart"/>
            <w:r w:rsidRPr="0056351C">
              <w:rPr>
                <w:sz w:val="22"/>
                <w:szCs w:val="22"/>
              </w:rPr>
              <w:t>mIU</w:t>
            </w:r>
            <w:proofErr w:type="spellEnd"/>
            <w:r w:rsidRPr="0056351C">
              <w:rPr>
                <w:sz w:val="22"/>
                <w:szCs w:val="22"/>
              </w:rPr>
              <w:t>/mL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9EE9AC3" w14:textId="07C2CAA3" w:rsidR="00A32864" w:rsidRPr="0056351C" w:rsidRDefault="00A32864" w:rsidP="00931192">
            <w:pPr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21.50 (17.35</w:t>
            </w:r>
            <w:r w:rsidR="00931192">
              <w:rPr>
                <w:color w:val="000000"/>
                <w:sz w:val="22"/>
                <w:szCs w:val="22"/>
              </w:rPr>
              <w:t xml:space="preserve">, </w:t>
            </w:r>
            <w:r w:rsidRPr="0056351C">
              <w:rPr>
                <w:color w:val="000000"/>
                <w:sz w:val="22"/>
                <w:szCs w:val="22"/>
              </w:rPr>
              <w:t>26.80)</w:t>
            </w:r>
            <w:r w:rsidR="0010098F" w:rsidRPr="0056351C">
              <w:rPr>
                <w:color w:val="000000"/>
                <w:sz w:val="22"/>
                <w:szCs w:val="22"/>
              </w:rPr>
              <w:t xml:space="preserve"> [484]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1B3FB89" w14:textId="14E72F76" w:rsidR="00A32864" w:rsidRPr="0056351C" w:rsidRDefault="00A32864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24.55 (19.70</w:t>
            </w:r>
            <w:r w:rsidR="00931192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6351C">
              <w:rPr>
                <w:color w:val="000000" w:themeColor="text1"/>
                <w:sz w:val="22"/>
                <w:szCs w:val="22"/>
              </w:rPr>
              <w:t>31.50)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0C5A8A9" w14:textId="22A9A2D4" w:rsidR="00A32864" w:rsidRPr="0056351C" w:rsidRDefault="00A32864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20.70 (16.90</w:t>
            </w:r>
            <w:r w:rsidR="00931192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6351C">
              <w:rPr>
                <w:color w:val="000000" w:themeColor="text1"/>
                <w:sz w:val="22"/>
                <w:szCs w:val="22"/>
              </w:rPr>
              <w:t>25.90)</w:t>
            </w:r>
          </w:p>
        </w:tc>
        <w:tc>
          <w:tcPr>
            <w:tcW w:w="1941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9E438D4" w14:textId="691D5832" w:rsidR="00A32864" w:rsidRPr="0056351C" w:rsidRDefault="00A32864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21.70 (18.50</w:t>
            </w:r>
            <w:r w:rsidR="00931192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6351C">
              <w:rPr>
                <w:color w:val="000000" w:themeColor="text1"/>
                <w:sz w:val="22"/>
                <w:szCs w:val="22"/>
              </w:rPr>
              <w:t>26.7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45ED31B" w14:textId="10FE6B35" w:rsidR="00A32864" w:rsidRPr="0056351C" w:rsidRDefault="00A32864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0.002</w:t>
            </w:r>
            <w:r w:rsidRPr="0056351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DE5850" w:rsidRPr="0056351C" w14:paraId="6F590C24" w14:textId="13EE7EE4" w:rsidTr="000B6346">
        <w:trPr>
          <w:cantSplit/>
          <w:trHeight w:val="413"/>
          <w:tblHeader/>
        </w:trPr>
        <w:tc>
          <w:tcPr>
            <w:tcW w:w="80" w:type="dxa"/>
            <w:tcBorders>
              <w:top w:val="single" w:sz="6" w:space="0" w:color="000000"/>
              <w:left w:val="nil"/>
              <w:right w:val="nil"/>
            </w:tcBorders>
          </w:tcPr>
          <w:p w14:paraId="0B8F486D" w14:textId="77777777" w:rsidR="00A32864" w:rsidRPr="0056351C" w:rsidRDefault="00A32864" w:rsidP="00953A08">
            <w:pPr>
              <w:keepNext/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44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12DA2BD5" w14:textId="2F71A32D" w:rsidR="00A32864" w:rsidRPr="0056351C" w:rsidRDefault="00141AB1" w:rsidP="000B6346">
            <w:pPr>
              <w:keepNext/>
              <w:adjustRightInd w:val="0"/>
              <w:ind w:right="72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840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56D040A0" w14:textId="1B264BC7" w:rsidR="00A32864" w:rsidRPr="0056351C" w:rsidRDefault="000E5B51" w:rsidP="000E5B51">
            <w:pPr>
              <w:keepNext/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6351C">
              <w:rPr>
                <w:color w:val="000000"/>
                <w:sz w:val="22"/>
                <w:szCs w:val="22"/>
              </w:rPr>
              <w:t xml:space="preserve">All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A32864" w:rsidRPr="0056351C">
              <w:rPr>
                <w:color w:val="000000"/>
                <w:sz w:val="22"/>
                <w:szCs w:val="22"/>
              </w:rPr>
              <w:t>N</w:t>
            </w:r>
            <w:proofErr w:type="gramEnd"/>
            <w:r w:rsidR="00A32864" w:rsidRPr="0056351C">
              <w:rPr>
                <w:color w:val="000000"/>
                <w:sz w:val="22"/>
                <w:szCs w:val="22"/>
              </w:rPr>
              <w:t>=</w:t>
            </w:r>
            <w:r w:rsidR="0010098F" w:rsidRPr="0056351C">
              <w:rPr>
                <w:color w:val="000000"/>
                <w:sz w:val="22"/>
                <w:szCs w:val="22"/>
              </w:rPr>
              <w:t>965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right w:val="nil"/>
            </w:tcBorders>
          </w:tcPr>
          <w:p w14:paraId="0E4C2773" w14:textId="4BAF7AA3" w:rsidR="00A32864" w:rsidRPr="0056351C" w:rsidRDefault="000A05FC" w:rsidP="000A05F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Low </w:t>
            </w:r>
            <w:r w:rsidR="00F242A6" w:rsidRPr="0056351C">
              <w:rPr>
                <w:color w:val="000000" w:themeColor="text1"/>
                <w:sz w:val="22"/>
                <w:szCs w:val="22"/>
              </w:rPr>
              <w:t xml:space="preserve">BMI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39)</w:t>
            </w:r>
          </w:p>
        </w:tc>
        <w:tc>
          <w:tcPr>
            <w:tcW w:w="2698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1A921AC8" w14:textId="01B16C1B" w:rsidR="00A32864" w:rsidRPr="0056351C" w:rsidRDefault="000A05F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Normal </w:t>
            </w:r>
            <w:r w:rsidR="00F242A6" w:rsidRPr="0056351C">
              <w:rPr>
                <w:color w:val="000000" w:themeColor="text1"/>
                <w:sz w:val="22"/>
                <w:szCs w:val="22"/>
              </w:rPr>
              <w:t xml:space="preserve">BMI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599)</w:t>
            </w:r>
          </w:p>
        </w:tc>
        <w:tc>
          <w:tcPr>
            <w:tcW w:w="1941" w:type="dxa"/>
            <w:gridSpan w:val="3"/>
            <w:tcBorders>
              <w:top w:val="single" w:sz="6" w:space="0" w:color="000000"/>
              <w:left w:val="nil"/>
              <w:right w:val="nil"/>
            </w:tcBorders>
          </w:tcPr>
          <w:p w14:paraId="721A2061" w14:textId="0E8CEE40" w:rsidR="00A32864" w:rsidRPr="0056351C" w:rsidRDefault="000A05FC" w:rsidP="00953A08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High </w:t>
            </w:r>
            <w:r w:rsidR="00F242A6" w:rsidRPr="0056351C">
              <w:rPr>
                <w:color w:val="000000" w:themeColor="text1"/>
                <w:sz w:val="22"/>
                <w:szCs w:val="22"/>
              </w:rPr>
              <w:t xml:space="preserve">BMI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327)</w:t>
            </w:r>
          </w:p>
        </w:tc>
        <w:tc>
          <w:tcPr>
            <w:tcW w:w="1101" w:type="dxa"/>
            <w:tcBorders>
              <w:top w:val="single" w:sz="6" w:space="0" w:color="000000"/>
              <w:left w:val="nil"/>
              <w:right w:val="nil"/>
            </w:tcBorders>
          </w:tcPr>
          <w:p w14:paraId="3F86BD55" w14:textId="0B639950" w:rsidR="00A32864" w:rsidRPr="0056351C" w:rsidRDefault="00A32864" w:rsidP="00953A08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DE5850" w:rsidRPr="0056351C" w14:paraId="093807F8" w14:textId="260604D9" w:rsidTr="000B6346">
        <w:trPr>
          <w:cantSplit/>
          <w:trHeight w:val="302"/>
        </w:trPr>
        <w:tc>
          <w:tcPr>
            <w:tcW w:w="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E2B366" w14:textId="77777777" w:rsidR="00A32864" w:rsidRPr="0056351C" w:rsidRDefault="00A32864" w:rsidP="00953A08">
            <w:pPr>
              <w:adjustRightInd w:val="0"/>
              <w:ind w:left="72" w:right="72"/>
              <w:rPr>
                <w:color w:val="000000"/>
                <w:sz w:val="22"/>
                <w:szCs w:val="22"/>
              </w:rPr>
            </w:pPr>
          </w:p>
        </w:tc>
        <w:tc>
          <w:tcPr>
            <w:tcW w:w="3244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35091391" w14:textId="2A8F7514" w:rsidR="00A32864" w:rsidRPr="0056351C" w:rsidRDefault="00A32864" w:rsidP="00A32864">
            <w:pPr>
              <w:adjustRightInd w:val="0"/>
              <w:ind w:right="72"/>
              <w:rPr>
                <w:color w:val="000000"/>
                <w:sz w:val="22"/>
                <w:szCs w:val="22"/>
              </w:rPr>
            </w:pPr>
            <w:r w:rsidRPr="0056351C">
              <w:rPr>
                <w:sz w:val="22"/>
                <w:szCs w:val="22"/>
              </w:rPr>
              <w:t>EPO concentration (</w:t>
            </w:r>
            <w:proofErr w:type="spellStart"/>
            <w:r w:rsidRPr="0056351C">
              <w:rPr>
                <w:sz w:val="22"/>
                <w:szCs w:val="22"/>
              </w:rPr>
              <w:t>mIU</w:t>
            </w:r>
            <w:proofErr w:type="spellEnd"/>
            <w:r w:rsidRPr="0056351C">
              <w:rPr>
                <w:sz w:val="22"/>
                <w:szCs w:val="22"/>
              </w:rPr>
              <w:t>/mL)</w:t>
            </w:r>
          </w:p>
        </w:tc>
        <w:tc>
          <w:tcPr>
            <w:tcW w:w="2840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8406E67" w14:textId="37E97531" w:rsidR="00A32864" w:rsidRPr="0056351C" w:rsidRDefault="00F242A6" w:rsidP="000E5B51">
            <w:pPr>
              <w:adjustRightInd w:val="0"/>
              <w:ind w:right="72"/>
              <w:jc w:val="center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21.40 (17.70</w:t>
            </w:r>
            <w:r w:rsidR="00931192">
              <w:rPr>
                <w:color w:val="000000"/>
                <w:sz w:val="22"/>
                <w:szCs w:val="22"/>
              </w:rPr>
              <w:t xml:space="preserve">, </w:t>
            </w:r>
            <w:r w:rsidRPr="0056351C">
              <w:rPr>
                <w:color w:val="000000"/>
                <w:sz w:val="22"/>
                <w:szCs w:val="22"/>
              </w:rPr>
              <w:t>27.00)</w:t>
            </w:r>
            <w:r w:rsidR="0010098F" w:rsidRPr="0056351C">
              <w:rPr>
                <w:color w:val="000000"/>
                <w:sz w:val="22"/>
                <w:szCs w:val="22"/>
              </w:rPr>
              <w:t xml:space="preserve"> [873]</w:t>
            </w:r>
          </w:p>
        </w:tc>
        <w:tc>
          <w:tcPr>
            <w:tcW w:w="2130" w:type="dxa"/>
            <w:tcBorders>
              <w:left w:val="nil"/>
              <w:bottom w:val="single" w:sz="18" w:space="0" w:color="auto"/>
              <w:right w:val="nil"/>
            </w:tcBorders>
          </w:tcPr>
          <w:p w14:paraId="1AD83F42" w14:textId="6BC65D98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22.55 (18.00</w:t>
            </w:r>
            <w:r w:rsidR="00931192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6351C">
              <w:rPr>
                <w:color w:val="000000" w:themeColor="text1"/>
                <w:sz w:val="22"/>
                <w:szCs w:val="22"/>
              </w:rPr>
              <w:t>27.55)</w:t>
            </w:r>
          </w:p>
        </w:tc>
        <w:tc>
          <w:tcPr>
            <w:tcW w:w="2698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74FF98A5" w14:textId="64E420B5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21.05 (17.60</w:t>
            </w:r>
            <w:r w:rsidR="00931192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6351C">
              <w:rPr>
                <w:color w:val="000000" w:themeColor="text1"/>
                <w:sz w:val="22"/>
                <w:szCs w:val="22"/>
              </w:rPr>
              <w:t>26.80)</w:t>
            </w:r>
          </w:p>
        </w:tc>
        <w:tc>
          <w:tcPr>
            <w:tcW w:w="1941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14:paraId="0C8FF1B3" w14:textId="568D8275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21.80 (17.90</w:t>
            </w:r>
            <w:r w:rsidR="00931192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6351C">
              <w:rPr>
                <w:color w:val="000000" w:themeColor="text1"/>
                <w:sz w:val="22"/>
                <w:szCs w:val="22"/>
              </w:rPr>
              <w:t>27.20)</w:t>
            </w:r>
          </w:p>
        </w:tc>
        <w:tc>
          <w:tcPr>
            <w:tcW w:w="1101" w:type="dxa"/>
            <w:tcBorders>
              <w:left w:val="nil"/>
              <w:bottom w:val="single" w:sz="18" w:space="0" w:color="auto"/>
              <w:right w:val="nil"/>
            </w:tcBorders>
          </w:tcPr>
          <w:p w14:paraId="4FF4D19F" w14:textId="06FD495D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0.507</w:t>
            </w:r>
            <w:r w:rsidRPr="0056351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DE5850" w:rsidRPr="0056351C" w14:paraId="26E6CA20" w14:textId="77777777" w:rsidTr="003D0347">
        <w:trPr>
          <w:cantSplit/>
          <w:trHeight w:val="410"/>
          <w:tblHeader/>
        </w:trPr>
        <w:tc>
          <w:tcPr>
            <w:tcW w:w="12873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329C89" w14:textId="358ABEFE" w:rsidR="00141AB1" w:rsidRPr="0056351C" w:rsidRDefault="00141AB1" w:rsidP="000B6346">
            <w:pPr>
              <w:keepNext/>
              <w:adjustRightInd w:val="0"/>
              <w:ind w:left="72" w:right="72"/>
              <w:jc w:val="both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                                                   </w:t>
            </w:r>
            <w:r w:rsidR="003D0347">
              <w:rPr>
                <w:color w:val="000000" w:themeColor="text1"/>
                <w:sz w:val="22"/>
                <w:szCs w:val="22"/>
              </w:rPr>
              <w:t xml:space="preserve">      </w:t>
            </w:r>
            <w:r w:rsidR="003D0347">
              <w:rPr>
                <w:rFonts w:hint="eastAsia"/>
                <w:color w:val="000000" w:themeColor="text1"/>
                <w:sz w:val="22"/>
                <w:szCs w:val="22"/>
              </w:rPr>
              <w:t xml:space="preserve">　　</w:t>
            </w:r>
            <w:r w:rsidRPr="0056351C">
              <w:rPr>
                <w:color w:val="000000" w:themeColor="text1"/>
                <w:sz w:val="22"/>
                <w:szCs w:val="22"/>
              </w:rPr>
              <w:t>Abdominal circumference</w:t>
            </w:r>
            <w:r w:rsidR="00851A6E">
              <w:rPr>
                <w:color w:val="000000" w:themeColor="text1"/>
                <w:sz w:val="22"/>
                <w:szCs w:val="22"/>
              </w:rPr>
              <w:t xml:space="preserve"> category</w:t>
            </w:r>
          </w:p>
        </w:tc>
        <w:tc>
          <w:tcPr>
            <w:tcW w:w="116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EABFBC6" w14:textId="77777777" w:rsidR="00141AB1" w:rsidRPr="0056351C" w:rsidRDefault="00141AB1" w:rsidP="00953A08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DE5850" w:rsidRPr="0056351C" w14:paraId="5B82EE55" w14:textId="30235632" w:rsidTr="003D0347">
        <w:trPr>
          <w:cantSplit/>
          <w:trHeight w:val="426"/>
          <w:tblHeader/>
        </w:trPr>
        <w:tc>
          <w:tcPr>
            <w:tcW w:w="80" w:type="dxa"/>
            <w:tcBorders>
              <w:top w:val="single" w:sz="6" w:space="0" w:color="000000"/>
              <w:left w:val="nil"/>
              <w:right w:val="nil"/>
            </w:tcBorders>
          </w:tcPr>
          <w:p w14:paraId="2FC4E2E6" w14:textId="77777777" w:rsidR="00A32864" w:rsidRPr="0056351C" w:rsidRDefault="00A32864" w:rsidP="00953A08">
            <w:pPr>
              <w:keepNext/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04" w:type="dxa"/>
            <w:tcBorders>
              <w:top w:val="single" w:sz="6" w:space="0" w:color="000000"/>
              <w:left w:val="nil"/>
              <w:right w:val="nil"/>
            </w:tcBorders>
          </w:tcPr>
          <w:p w14:paraId="2F416C39" w14:textId="27A7BC4A" w:rsidR="00A32864" w:rsidRPr="0056351C" w:rsidRDefault="000E5B51" w:rsidP="000B6346">
            <w:pPr>
              <w:keepNext/>
              <w:adjustRightInd w:val="0"/>
              <w:ind w:right="72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840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7BE188F1" w14:textId="508BCC96" w:rsidR="00A32864" w:rsidRPr="0056351C" w:rsidRDefault="000E5B51" w:rsidP="000E5B51">
            <w:pPr>
              <w:keepNext/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6351C">
              <w:rPr>
                <w:color w:val="000000"/>
                <w:sz w:val="22"/>
                <w:szCs w:val="22"/>
              </w:rPr>
              <w:t xml:space="preserve">All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F242A6" w:rsidRPr="0056351C">
              <w:rPr>
                <w:color w:val="000000"/>
                <w:sz w:val="22"/>
                <w:szCs w:val="22"/>
              </w:rPr>
              <w:t>N</w:t>
            </w:r>
            <w:proofErr w:type="gramEnd"/>
            <w:r w:rsidR="00F242A6" w:rsidRPr="0056351C">
              <w:rPr>
                <w:color w:val="000000"/>
                <w:sz w:val="22"/>
                <w:szCs w:val="22"/>
              </w:rPr>
              <w:t>=</w:t>
            </w:r>
            <w:r w:rsidR="0010098F" w:rsidRPr="0056351C">
              <w:rPr>
                <w:color w:val="000000"/>
                <w:sz w:val="22"/>
                <w:szCs w:val="22"/>
              </w:rPr>
              <w:t>36</w:t>
            </w:r>
            <w:r w:rsidR="00937CB9" w:rsidRPr="0056351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550" w:type="dxa"/>
            <w:gridSpan w:val="3"/>
            <w:tcBorders>
              <w:top w:val="single" w:sz="6" w:space="0" w:color="000000"/>
              <w:left w:val="nil"/>
              <w:right w:val="nil"/>
            </w:tcBorders>
          </w:tcPr>
          <w:p w14:paraId="164F7546" w14:textId="11FE210B" w:rsidR="00A32864" w:rsidRPr="0056351C" w:rsidRDefault="000A05F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Small AC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160)</w:t>
            </w:r>
          </w:p>
        </w:tc>
        <w:tc>
          <w:tcPr>
            <w:tcW w:w="3219" w:type="dxa"/>
            <w:gridSpan w:val="3"/>
            <w:tcBorders>
              <w:top w:val="single" w:sz="6" w:space="0" w:color="000000"/>
              <w:left w:val="nil"/>
              <w:right w:val="nil"/>
            </w:tcBorders>
          </w:tcPr>
          <w:p w14:paraId="0152AB51" w14:textId="720AE81D" w:rsidR="00A32864" w:rsidRPr="0056351C" w:rsidRDefault="000A05F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Large AC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208)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56AE99D3" w14:textId="5FA79475" w:rsidR="00A32864" w:rsidRPr="0056351C" w:rsidRDefault="00A32864" w:rsidP="00F242A6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DE5850" w:rsidRPr="0056351C" w14:paraId="63F4609F" w14:textId="43CDEBF7" w:rsidTr="003D0347">
        <w:trPr>
          <w:cantSplit/>
          <w:trHeight w:val="246"/>
        </w:trPr>
        <w:tc>
          <w:tcPr>
            <w:tcW w:w="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5D9A8D9" w14:textId="77777777" w:rsidR="00A32864" w:rsidRPr="0056351C" w:rsidRDefault="00A32864" w:rsidP="00953A08">
            <w:pPr>
              <w:adjustRightInd w:val="0"/>
              <w:ind w:left="72" w:right="72"/>
              <w:rPr>
                <w:color w:val="000000"/>
                <w:sz w:val="22"/>
                <w:szCs w:val="22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A2F524B" w14:textId="621A76BF" w:rsidR="00A32864" w:rsidRPr="0056351C" w:rsidRDefault="00A32864" w:rsidP="000B6346">
            <w:pPr>
              <w:adjustRightInd w:val="0"/>
              <w:ind w:right="72"/>
              <w:rPr>
                <w:color w:val="000000"/>
                <w:sz w:val="22"/>
                <w:szCs w:val="22"/>
              </w:rPr>
            </w:pPr>
            <w:r w:rsidRPr="0056351C">
              <w:rPr>
                <w:sz w:val="22"/>
                <w:szCs w:val="22"/>
              </w:rPr>
              <w:t>EPO concentration (</w:t>
            </w:r>
            <w:proofErr w:type="spellStart"/>
            <w:r w:rsidRPr="0056351C">
              <w:rPr>
                <w:sz w:val="22"/>
                <w:szCs w:val="22"/>
              </w:rPr>
              <w:t>mIU</w:t>
            </w:r>
            <w:proofErr w:type="spellEnd"/>
            <w:r w:rsidRPr="0056351C">
              <w:rPr>
                <w:sz w:val="22"/>
                <w:szCs w:val="22"/>
              </w:rPr>
              <w:t>/mL)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474C954" w14:textId="7EDC1ED2" w:rsidR="00A32864" w:rsidRPr="0056351C" w:rsidRDefault="00A32864" w:rsidP="000E5B51">
            <w:pPr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20.90 (17.30</w:t>
            </w:r>
            <w:r w:rsidR="00931192">
              <w:rPr>
                <w:color w:val="000000"/>
                <w:sz w:val="22"/>
                <w:szCs w:val="22"/>
              </w:rPr>
              <w:t xml:space="preserve">, </w:t>
            </w:r>
            <w:r w:rsidRPr="0056351C">
              <w:rPr>
                <w:color w:val="000000"/>
                <w:sz w:val="22"/>
                <w:szCs w:val="22"/>
              </w:rPr>
              <w:t xml:space="preserve">26.50) </w:t>
            </w:r>
            <w:r w:rsidR="00937CB9" w:rsidRPr="0056351C">
              <w:rPr>
                <w:color w:val="000000"/>
                <w:sz w:val="22"/>
                <w:szCs w:val="22"/>
              </w:rPr>
              <w:t>[34</w:t>
            </w:r>
            <w:r w:rsidR="0010098F" w:rsidRPr="0056351C">
              <w:rPr>
                <w:color w:val="000000"/>
                <w:sz w:val="22"/>
                <w:szCs w:val="22"/>
              </w:rPr>
              <w:t>4]</w:t>
            </w:r>
          </w:p>
        </w:tc>
        <w:tc>
          <w:tcPr>
            <w:tcW w:w="355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F5CA3A9" w14:textId="7D91F7F3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20.60 (17.10</w:t>
            </w:r>
            <w:r w:rsidR="00931192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6351C">
              <w:rPr>
                <w:color w:val="000000" w:themeColor="text1"/>
                <w:sz w:val="22"/>
                <w:szCs w:val="22"/>
              </w:rPr>
              <w:t>25.90)</w:t>
            </w:r>
          </w:p>
        </w:tc>
        <w:tc>
          <w:tcPr>
            <w:tcW w:w="3219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FFF65E1" w14:textId="64917C20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21.00 (17.50</w:t>
            </w:r>
            <w:r w:rsidR="00931192">
              <w:rPr>
                <w:color w:val="000000" w:themeColor="text1"/>
                <w:sz w:val="22"/>
                <w:szCs w:val="22"/>
              </w:rPr>
              <w:t xml:space="preserve">, </w:t>
            </w:r>
            <w:bookmarkStart w:id="1" w:name="_GoBack"/>
            <w:bookmarkEnd w:id="1"/>
            <w:r w:rsidRPr="0056351C">
              <w:rPr>
                <w:color w:val="000000" w:themeColor="text1"/>
                <w:sz w:val="22"/>
                <w:szCs w:val="22"/>
              </w:rPr>
              <w:t>26.70)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DE22B56" w14:textId="3AF744B1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0.562</w:t>
            </w:r>
            <w:r w:rsidRPr="0056351C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DE5850" w:rsidRPr="0056351C" w14:paraId="4EF03F05" w14:textId="68B06BE3" w:rsidTr="003D0347">
        <w:trPr>
          <w:cantSplit/>
          <w:trHeight w:val="455"/>
          <w:tblHeader/>
        </w:trPr>
        <w:tc>
          <w:tcPr>
            <w:tcW w:w="80" w:type="dxa"/>
            <w:tcBorders>
              <w:top w:val="single" w:sz="6" w:space="0" w:color="000000"/>
              <w:left w:val="nil"/>
              <w:right w:val="nil"/>
            </w:tcBorders>
          </w:tcPr>
          <w:p w14:paraId="12558096" w14:textId="77777777" w:rsidR="00A32864" w:rsidRPr="0056351C" w:rsidRDefault="00A32864" w:rsidP="00953A08">
            <w:pPr>
              <w:keepNext/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04" w:type="dxa"/>
            <w:tcBorders>
              <w:top w:val="single" w:sz="6" w:space="0" w:color="000000"/>
              <w:left w:val="nil"/>
              <w:right w:val="nil"/>
            </w:tcBorders>
          </w:tcPr>
          <w:p w14:paraId="7532AFFD" w14:textId="1C27180D" w:rsidR="00A32864" w:rsidRPr="0056351C" w:rsidRDefault="00141AB1" w:rsidP="000B6346">
            <w:pPr>
              <w:keepNext/>
              <w:adjustRightInd w:val="0"/>
              <w:ind w:right="72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840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34967146" w14:textId="48F47021" w:rsidR="00A32864" w:rsidRPr="0056351C" w:rsidRDefault="000E5B51" w:rsidP="000E5B51">
            <w:pPr>
              <w:keepNext/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56351C">
              <w:rPr>
                <w:color w:val="000000"/>
                <w:sz w:val="22"/>
                <w:szCs w:val="22"/>
              </w:rPr>
              <w:t xml:space="preserve">All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F242A6" w:rsidRPr="0056351C">
              <w:rPr>
                <w:color w:val="000000"/>
                <w:sz w:val="22"/>
                <w:szCs w:val="22"/>
              </w:rPr>
              <w:t>N</w:t>
            </w:r>
            <w:proofErr w:type="gramEnd"/>
            <w:r w:rsidR="00F242A6" w:rsidRPr="0056351C">
              <w:rPr>
                <w:color w:val="000000"/>
                <w:sz w:val="22"/>
                <w:szCs w:val="22"/>
              </w:rPr>
              <w:t>=6</w:t>
            </w:r>
            <w:r w:rsidR="0010098F" w:rsidRPr="0056351C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550" w:type="dxa"/>
            <w:gridSpan w:val="3"/>
            <w:tcBorders>
              <w:top w:val="single" w:sz="6" w:space="0" w:color="000000"/>
              <w:left w:val="nil"/>
              <w:right w:val="nil"/>
            </w:tcBorders>
          </w:tcPr>
          <w:p w14:paraId="0A8467B8" w14:textId="46DF63AC" w:rsidR="00A32864" w:rsidRPr="0056351C" w:rsidRDefault="000A05F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Small AC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421)</w:t>
            </w:r>
          </w:p>
        </w:tc>
        <w:tc>
          <w:tcPr>
            <w:tcW w:w="3219" w:type="dxa"/>
            <w:gridSpan w:val="3"/>
            <w:tcBorders>
              <w:top w:val="single" w:sz="6" w:space="0" w:color="000000"/>
              <w:left w:val="nil"/>
              <w:right w:val="nil"/>
            </w:tcBorders>
          </w:tcPr>
          <w:p w14:paraId="148BB6CB" w14:textId="226E5C0D" w:rsidR="00A32864" w:rsidRPr="0056351C" w:rsidRDefault="000A05FC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 xml:space="preserve">Large AC </w:t>
            </w:r>
            <w:r w:rsidR="00A32864" w:rsidRPr="0056351C">
              <w:rPr>
                <w:color w:val="000000" w:themeColor="text1"/>
                <w:sz w:val="22"/>
                <w:szCs w:val="22"/>
              </w:rPr>
              <w:t>(N=210)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5327E0F8" w14:textId="3B12FB44" w:rsidR="00A32864" w:rsidRPr="0056351C" w:rsidRDefault="00A32864" w:rsidP="00F242A6">
            <w:pPr>
              <w:keepNext/>
              <w:adjustRightInd w:val="0"/>
              <w:ind w:left="72" w:right="72"/>
              <w:jc w:val="center"/>
              <w:rPr>
                <w:color w:val="000000" w:themeColor="text1"/>
                <w:sz w:val="22"/>
                <w:szCs w:val="22"/>
              </w:rPr>
            </w:pPr>
            <w:r w:rsidRPr="0056351C">
              <w:rPr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DE5850" w:rsidRPr="0056351C" w14:paraId="462727C3" w14:textId="5307FEA4" w:rsidTr="003D0347">
        <w:trPr>
          <w:cantSplit/>
          <w:trHeight w:val="228"/>
        </w:trPr>
        <w:tc>
          <w:tcPr>
            <w:tcW w:w="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D57AA9" w14:textId="77777777" w:rsidR="00A32864" w:rsidRPr="0056351C" w:rsidRDefault="00A32864" w:rsidP="00953A08">
            <w:pPr>
              <w:adjustRightInd w:val="0"/>
              <w:ind w:left="72" w:right="72"/>
              <w:rPr>
                <w:color w:val="000000"/>
                <w:sz w:val="22"/>
                <w:szCs w:val="22"/>
              </w:rPr>
            </w:pPr>
          </w:p>
        </w:tc>
        <w:tc>
          <w:tcPr>
            <w:tcW w:w="3204" w:type="dxa"/>
            <w:tcBorders>
              <w:left w:val="nil"/>
              <w:bottom w:val="single" w:sz="18" w:space="0" w:color="auto"/>
              <w:right w:val="nil"/>
            </w:tcBorders>
          </w:tcPr>
          <w:p w14:paraId="75CF49F5" w14:textId="029D8176" w:rsidR="00A32864" w:rsidRPr="0056351C" w:rsidRDefault="00A32864" w:rsidP="00A32864">
            <w:pPr>
              <w:adjustRightInd w:val="0"/>
              <w:ind w:right="72"/>
              <w:rPr>
                <w:color w:val="000000"/>
                <w:sz w:val="22"/>
                <w:szCs w:val="22"/>
              </w:rPr>
            </w:pPr>
            <w:r w:rsidRPr="0056351C">
              <w:rPr>
                <w:sz w:val="22"/>
                <w:szCs w:val="22"/>
              </w:rPr>
              <w:t>EPO concentration (</w:t>
            </w:r>
            <w:proofErr w:type="spellStart"/>
            <w:r w:rsidRPr="0056351C">
              <w:rPr>
                <w:sz w:val="22"/>
                <w:szCs w:val="22"/>
              </w:rPr>
              <w:t>mIU</w:t>
            </w:r>
            <w:proofErr w:type="spellEnd"/>
            <w:r w:rsidRPr="0056351C">
              <w:rPr>
                <w:sz w:val="22"/>
                <w:szCs w:val="22"/>
              </w:rPr>
              <w:t>/mL)</w:t>
            </w:r>
          </w:p>
        </w:tc>
        <w:tc>
          <w:tcPr>
            <w:tcW w:w="2840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C552E6C" w14:textId="150DA28F" w:rsidR="00A32864" w:rsidRPr="0056351C" w:rsidRDefault="00F242A6" w:rsidP="000E5B51">
            <w:pPr>
              <w:adjustRightInd w:val="0"/>
              <w:ind w:right="72"/>
              <w:jc w:val="center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21.55 (17.70</w:t>
            </w:r>
            <w:r w:rsidR="00931192">
              <w:rPr>
                <w:color w:val="000000"/>
                <w:sz w:val="22"/>
                <w:szCs w:val="22"/>
              </w:rPr>
              <w:t xml:space="preserve">, </w:t>
            </w:r>
            <w:r w:rsidRPr="0056351C">
              <w:rPr>
                <w:color w:val="000000"/>
                <w:sz w:val="22"/>
                <w:szCs w:val="22"/>
              </w:rPr>
              <w:t xml:space="preserve">27.10) </w:t>
            </w:r>
            <w:r w:rsidR="0010098F" w:rsidRPr="0056351C">
              <w:rPr>
                <w:color w:val="000000"/>
                <w:sz w:val="22"/>
                <w:szCs w:val="22"/>
              </w:rPr>
              <w:t>[602]</w:t>
            </w:r>
          </w:p>
        </w:tc>
        <w:tc>
          <w:tcPr>
            <w:tcW w:w="3550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14:paraId="5AE2BDB9" w14:textId="723B3A17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21.25 (17.40</w:t>
            </w:r>
            <w:r w:rsidR="00931192">
              <w:rPr>
                <w:color w:val="000000"/>
                <w:sz w:val="22"/>
                <w:szCs w:val="22"/>
              </w:rPr>
              <w:t xml:space="preserve">, </w:t>
            </w:r>
            <w:r w:rsidRPr="0056351C">
              <w:rPr>
                <w:color w:val="000000"/>
                <w:sz w:val="22"/>
                <w:szCs w:val="22"/>
              </w:rPr>
              <w:t>26.50)</w:t>
            </w:r>
          </w:p>
        </w:tc>
        <w:tc>
          <w:tcPr>
            <w:tcW w:w="3219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14:paraId="47954FE7" w14:textId="105A5F49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22.60 (18.70</w:t>
            </w:r>
            <w:r w:rsidR="00931192">
              <w:rPr>
                <w:color w:val="000000"/>
                <w:sz w:val="22"/>
                <w:szCs w:val="22"/>
              </w:rPr>
              <w:t xml:space="preserve">, </w:t>
            </w:r>
            <w:r w:rsidRPr="0056351C">
              <w:rPr>
                <w:color w:val="000000"/>
                <w:sz w:val="22"/>
                <w:szCs w:val="22"/>
              </w:rPr>
              <w:t>28.00)</w:t>
            </w:r>
          </w:p>
        </w:tc>
        <w:tc>
          <w:tcPr>
            <w:tcW w:w="1141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74C0B104" w14:textId="59AE7BFC" w:rsidR="00A32864" w:rsidRPr="0056351C" w:rsidRDefault="00A32864" w:rsidP="00953A08">
            <w:pPr>
              <w:adjustRightInd w:val="0"/>
              <w:ind w:left="72" w:right="72"/>
              <w:jc w:val="center"/>
              <w:rPr>
                <w:color w:val="000000"/>
                <w:sz w:val="22"/>
                <w:szCs w:val="22"/>
              </w:rPr>
            </w:pPr>
            <w:r w:rsidRPr="0056351C">
              <w:rPr>
                <w:color w:val="000000"/>
                <w:sz w:val="22"/>
                <w:szCs w:val="22"/>
              </w:rPr>
              <w:t>0.018</w:t>
            </w:r>
            <w:r w:rsidRPr="0056351C">
              <w:rPr>
                <w:color w:val="000000"/>
                <w:sz w:val="22"/>
                <w:szCs w:val="22"/>
                <w:vertAlign w:val="superscript"/>
              </w:rPr>
              <w:t>a</w:t>
            </w:r>
            <w:r w:rsidR="00DE5850" w:rsidRPr="0056351C">
              <w:rPr>
                <w:color w:val="000000"/>
                <w:sz w:val="22"/>
                <w:szCs w:val="22"/>
                <w:vertAlign w:val="superscript"/>
              </w:rPr>
              <w:t xml:space="preserve">     </w:t>
            </w:r>
          </w:p>
        </w:tc>
      </w:tr>
    </w:tbl>
    <w:p w14:paraId="36E1F272" w14:textId="55BB0F61" w:rsidR="00FF102C" w:rsidRPr="0056351C" w:rsidRDefault="00DE5850" w:rsidP="00DE5850">
      <w:r w:rsidRPr="0056351C">
        <w:rPr>
          <w:color w:val="000000"/>
          <w:sz w:val="22"/>
          <w:szCs w:val="22"/>
        </w:rPr>
        <w:t xml:space="preserve">Values are expressed as median (interquartile range). </w:t>
      </w:r>
      <w:r w:rsidR="000A05FC" w:rsidRPr="0056351C">
        <w:rPr>
          <w:color w:val="000000"/>
          <w:sz w:val="22"/>
          <w:szCs w:val="22"/>
        </w:rPr>
        <w:t>The number of participants with</w:t>
      </w:r>
      <w:r w:rsidRPr="0056351C">
        <w:rPr>
          <w:color w:val="000000"/>
          <w:sz w:val="22"/>
          <w:szCs w:val="22"/>
        </w:rPr>
        <w:t xml:space="preserve"> non-missing data </w:t>
      </w:r>
      <w:r w:rsidR="000A05FC" w:rsidRPr="0056351C">
        <w:rPr>
          <w:color w:val="000000"/>
          <w:sz w:val="22"/>
          <w:szCs w:val="22"/>
        </w:rPr>
        <w:t xml:space="preserve">is </w:t>
      </w:r>
      <w:r w:rsidRPr="0056351C">
        <w:rPr>
          <w:color w:val="000000"/>
          <w:sz w:val="22"/>
          <w:szCs w:val="22"/>
        </w:rPr>
        <w:t>shown in [].</w:t>
      </w:r>
      <w:r w:rsidR="000A05FC" w:rsidRPr="0056351C">
        <w:rPr>
          <w:color w:val="000000"/>
          <w:sz w:val="22"/>
          <w:szCs w:val="22"/>
        </w:rPr>
        <w:t xml:space="preserve"> </w:t>
      </w:r>
      <w:r w:rsidRPr="00680F18">
        <w:rPr>
          <w:color w:val="000000"/>
          <w:sz w:val="22"/>
          <w:szCs w:val="22"/>
          <w:vertAlign w:val="superscript"/>
        </w:rPr>
        <w:t>a</w:t>
      </w:r>
      <w:r w:rsidRPr="0056351C">
        <w:rPr>
          <w:color w:val="000000"/>
          <w:sz w:val="22"/>
          <w:szCs w:val="22"/>
        </w:rPr>
        <w:t xml:space="preserve">: P value </w:t>
      </w:r>
      <w:r w:rsidR="000A05FC" w:rsidRPr="0056351C">
        <w:rPr>
          <w:color w:val="000000"/>
          <w:sz w:val="22"/>
          <w:szCs w:val="22"/>
        </w:rPr>
        <w:t xml:space="preserve">was </w:t>
      </w:r>
      <w:r w:rsidRPr="0056351C">
        <w:rPr>
          <w:color w:val="000000"/>
          <w:sz w:val="22"/>
          <w:szCs w:val="22"/>
        </w:rPr>
        <w:t xml:space="preserve">calculated using </w:t>
      </w:r>
      <w:r w:rsidR="000A05FC" w:rsidRPr="0056351C">
        <w:rPr>
          <w:color w:val="000000"/>
          <w:sz w:val="22"/>
          <w:szCs w:val="22"/>
        </w:rPr>
        <w:t xml:space="preserve">the </w:t>
      </w:r>
      <w:proofErr w:type="spellStart"/>
      <w:r w:rsidRPr="0056351C">
        <w:rPr>
          <w:color w:val="000000"/>
          <w:sz w:val="22"/>
          <w:szCs w:val="22"/>
        </w:rPr>
        <w:t>Kruskal</w:t>
      </w:r>
      <w:proofErr w:type="spellEnd"/>
      <w:r w:rsidRPr="0056351C">
        <w:rPr>
          <w:color w:val="000000"/>
          <w:sz w:val="22"/>
          <w:szCs w:val="22"/>
        </w:rPr>
        <w:t xml:space="preserve">-Wallis </w:t>
      </w:r>
      <w:r w:rsidR="000A05FC" w:rsidRPr="0056351C">
        <w:rPr>
          <w:color w:val="000000"/>
          <w:sz w:val="22"/>
          <w:szCs w:val="22"/>
        </w:rPr>
        <w:t>test. EPO, erythropoietin, BMI: body mass index, low BMI: &lt;18.5 kg/m</w:t>
      </w:r>
      <w:r w:rsidR="000A05FC" w:rsidRPr="00680F18">
        <w:rPr>
          <w:color w:val="000000"/>
          <w:sz w:val="22"/>
          <w:szCs w:val="22"/>
          <w:vertAlign w:val="superscript"/>
        </w:rPr>
        <w:t>2</w:t>
      </w:r>
      <w:r w:rsidR="000A05FC" w:rsidRPr="0056351C">
        <w:rPr>
          <w:color w:val="000000"/>
          <w:sz w:val="22"/>
          <w:szCs w:val="22"/>
        </w:rPr>
        <w:t>, normal BMI: 18.5-24.5 kg/m</w:t>
      </w:r>
      <w:r w:rsidR="000A05FC" w:rsidRPr="00680F18">
        <w:rPr>
          <w:color w:val="000000"/>
          <w:sz w:val="22"/>
          <w:szCs w:val="22"/>
          <w:vertAlign w:val="superscript"/>
        </w:rPr>
        <w:t>2</w:t>
      </w:r>
      <w:r w:rsidR="000A05FC" w:rsidRPr="0056351C">
        <w:rPr>
          <w:color w:val="000000"/>
          <w:sz w:val="22"/>
          <w:szCs w:val="22"/>
        </w:rPr>
        <w:t>, high BMI: ≥25 kg/m</w:t>
      </w:r>
      <w:r w:rsidR="000A05FC" w:rsidRPr="00680F18">
        <w:rPr>
          <w:color w:val="000000"/>
          <w:sz w:val="22"/>
          <w:szCs w:val="22"/>
          <w:vertAlign w:val="superscript"/>
        </w:rPr>
        <w:t>2</w:t>
      </w:r>
      <w:r w:rsidR="000A05FC" w:rsidRPr="0056351C">
        <w:rPr>
          <w:color w:val="000000"/>
          <w:sz w:val="22"/>
          <w:szCs w:val="22"/>
        </w:rPr>
        <w:t>, AC: abdominal circumference, small AC: &lt;90 cm for males and &lt;80 cm for females, large AC: ≥90 cm for males and ≥80 cm for females</w:t>
      </w:r>
    </w:p>
    <w:sectPr w:rsidR="00FF102C" w:rsidRPr="005635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7" w:h="11905" w:orient="landscape"/>
      <w:pgMar w:top="1417" w:right="1417" w:bottom="1417" w:left="1417" w:header="1417" w:footer="1417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0DD9BA" w14:textId="77777777" w:rsidR="000834B8" w:rsidRDefault="000834B8">
      <w:r>
        <w:separator/>
      </w:r>
    </w:p>
  </w:endnote>
  <w:endnote w:type="continuationSeparator" w:id="0">
    <w:p w14:paraId="6D7C72E0" w14:textId="77777777" w:rsidR="000834B8" w:rsidRDefault="00083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99DF8C" w14:textId="77777777" w:rsidR="005B3394" w:rsidRDefault="005B3394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8887B5" w14:textId="77777777" w:rsidR="009F28D7" w:rsidRPr="00C2181C" w:rsidRDefault="009F28D7" w:rsidP="00C2181C">
    <w:pPr>
      <w:adjustRightInd w:val="0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0FACEF" w14:textId="77777777" w:rsidR="005B3394" w:rsidRDefault="005B339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42F539" w14:textId="77777777" w:rsidR="000834B8" w:rsidRDefault="000834B8">
      <w:r>
        <w:separator/>
      </w:r>
    </w:p>
  </w:footnote>
  <w:footnote w:type="continuationSeparator" w:id="0">
    <w:p w14:paraId="70027947" w14:textId="77777777" w:rsidR="000834B8" w:rsidRDefault="000834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AB065A" w14:textId="77777777" w:rsidR="005B3394" w:rsidRDefault="005B3394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142759" w14:textId="77777777" w:rsidR="009F28D7" w:rsidRDefault="009F28D7">
    <w:pPr>
      <w:adjustRightInd w:val="0"/>
      <w:rPr>
        <w:rFonts w:ascii="Courier New" w:hAnsi="Courier New" w:cs="Courier New"/>
        <w:color w:val="000000"/>
        <w:sz w:val="22"/>
        <w:szCs w:val="22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4FDE3" w14:textId="77777777" w:rsidR="005B3394" w:rsidRDefault="005B3394">
    <w:pPr>
      <w:pStyle w:val="a3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990CF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bordersDoNotSurroundHeader/>
  <w:bordersDoNotSurroundFooter/>
  <w:proofState w:spelling="clean" w:grammar="clean"/>
  <w:revisionView w:markup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F17"/>
    <w:rsid w:val="000204ED"/>
    <w:rsid w:val="000834B8"/>
    <w:rsid w:val="000A05FC"/>
    <w:rsid w:val="000B6346"/>
    <w:rsid w:val="000B701D"/>
    <w:rsid w:val="000E5B51"/>
    <w:rsid w:val="000E5F17"/>
    <w:rsid w:val="000E7C08"/>
    <w:rsid w:val="0010098F"/>
    <w:rsid w:val="00106E04"/>
    <w:rsid w:val="0012348A"/>
    <w:rsid w:val="00141AB1"/>
    <w:rsid w:val="0015583C"/>
    <w:rsid w:val="001F5E7E"/>
    <w:rsid w:val="0028463F"/>
    <w:rsid w:val="002D7578"/>
    <w:rsid w:val="002F40A1"/>
    <w:rsid w:val="002F7930"/>
    <w:rsid w:val="003D0347"/>
    <w:rsid w:val="00423CA1"/>
    <w:rsid w:val="005305D5"/>
    <w:rsid w:val="00531C3B"/>
    <w:rsid w:val="00552CF4"/>
    <w:rsid w:val="0056351C"/>
    <w:rsid w:val="005B3394"/>
    <w:rsid w:val="005B6804"/>
    <w:rsid w:val="00604FD3"/>
    <w:rsid w:val="00680F18"/>
    <w:rsid w:val="006A1425"/>
    <w:rsid w:val="00752575"/>
    <w:rsid w:val="007F1DD0"/>
    <w:rsid w:val="008111C5"/>
    <w:rsid w:val="008462CA"/>
    <w:rsid w:val="00851A6E"/>
    <w:rsid w:val="008976B2"/>
    <w:rsid w:val="008D2BD0"/>
    <w:rsid w:val="00931192"/>
    <w:rsid w:val="00937CB9"/>
    <w:rsid w:val="009529BF"/>
    <w:rsid w:val="009B4510"/>
    <w:rsid w:val="009F28D7"/>
    <w:rsid w:val="00A030F3"/>
    <w:rsid w:val="00A32864"/>
    <w:rsid w:val="00A33DF6"/>
    <w:rsid w:val="00BB5316"/>
    <w:rsid w:val="00BC332A"/>
    <w:rsid w:val="00BF5AB1"/>
    <w:rsid w:val="00C2181C"/>
    <w:rsid w:val="00C5436A"/>
    <w:rsid w:val="00D15BF7"/>
    <w:rsid w:val="00D56DD0"/>
    <w:rsid w:val="00DA5392"/>
    <w:rsid w:val="00DC4780"/>
    <w:rsid w:val="00DE5850"/>
    <w:rsid w:val="00E05637"/>
    <w:rsid w:val="00EE1C7C"/>
    <w:rsid w:val="00F242A6"/>
    <w:rsid w:val="00F35D13"/>
    <w:rsid w:val="00F56CFC"/>
    <w:rsid w:val="00F744ED"/>
    <w:rsid w:val="00F96687"/>
    <w:rsid w:val="00FA147C"/>
    <w:rsid w:val="00FF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C6CA21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0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2F40A1"/>
    <w:rPr>
      <w:rFonts w:ascii="Times New Roman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F40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2F40A1"/>
    <w:rPr>
      <w:rFonts w:ascii="Times New Roman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A05FC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0A05FC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9T00:56:00Z</dcterms:created>
  <dcterms:modified xsi:type="dcterms:W3CDTF">2017-09-30T10:12:00Z</dcterms:modified>
</cp:coreProperties>
</file>